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28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907"/>
        <w:gridCol w:w="1253"/>
        <w:gridCol w:w="103"/>
        <w:gridCol w:w="938"/>
        <w:gridCol w:w="1299"/>
        <w:gridCol w:w="103"/>
        <w:gridCol w:w="967"/>
        <w:gridCol w:w="1180"/>
        <w:gridCol w:w="103"/>
        <w:gridCol w:w="1014"/>
        <w:gridCol w:w="1323"/>
        <w:gridCol w:w="103"/>
        <w:gridCol w:w="897"/>
        <w:gridCol w:w="1240"/>
        <w:gridCol w:w="1378"/>
        <w:gridCol w:w="2520"/>
      </w:tblGrid>
      <w:tr>
        <w:trPr>
          <w:trHeight w:val="270" w:hRule="atLeast"/>
        </w:trPr>
        <w:tc>
          <w:tcPr>
            <w:tcW w:w="15328" w:type="dxa"/>
            <w:gridSpan w:val="16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</w:rPr>
              <w:t>Table S1.   The uORFs predicted by uORFSCAN in 4 out of 5</w:t>
            </w:r>
          </w:p>
        </w:tc>
      </w:tr>
      <w:tr>
        <w:trPr>
          <w:trHeight w:val="270" w:hRule="atLeast"/>
        </w:trPr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23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Barley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33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Maize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13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Sorghum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Avg. A.A. similarity (%)</w:t>
            </w:r>
          </w:p>
        </w:tc>
        <w:tc>
          <w:tcPr>
            <w:tcW w:w="25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Putative function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0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37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2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</w:tr>
      <w:tr>
        <w:trPr>
          <w:trHeight w:val="274" w:hRule="exact"/>
        </w:trPr>
        <w:tc>
          <w:tcPr>
            <w:tcW w:w="907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001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90_33_113</w:t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9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6266</w:t>
            </w:r>
          </w:p>
        </w:tc>
        <w:tc>
          <w:tcPr>
            <w:tcW w:w="118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_33_71</w:t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9901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_33_67</w:t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2588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8_33_67</w:t>
            </w:r>
          </w:p>
        </w:tc>
        <w:tc>
          <w:tcPr>
            <w:tcW w:w="137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anscription factor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0494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9_21_3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6417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21_6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80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4_21_40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726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6_21_144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9592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4_90_14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17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1_90_1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7985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4_90_14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311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0_90_30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2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Leucine zipper protein 16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7_144_1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0_114_14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6_114_30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8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7_144_1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0_114_14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6_114_30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0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4437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7_42_20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855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3_42_17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1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1_42_17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2409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1_42_16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2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NA-binding protein cabeza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391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7_123_7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775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3_123_6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90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6_123_6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401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7_123_7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0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ehalose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376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5_24_3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7876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5_24_4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82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7_24_4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113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6_24_21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Zinc finger protein-like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277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7_78_15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0018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5_78_13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9034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6_78_14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236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8_78_137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2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P2 domain-containing protein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8_117_15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6_117_13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7_117_14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9_117_137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6_219_15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8_225_13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1_213_14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0_216_137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5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068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3_12_1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3607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1_12_1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16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7_12_31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302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2_12_14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578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9_9_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1920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68_9_37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0179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0_9_13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375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_9_6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RNA capping enzyme-like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AK099540 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7_6_47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60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4_6_49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0858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_6_22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0193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3_6_465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Nam-like protein 2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3985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1_12_10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2583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9_12_90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77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9_12_8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249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3_12_329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NA-binding protein FUS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0766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4_15_6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3230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15_4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3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1_15_4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003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6_15_4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G4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585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6_15_3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4095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_15_4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86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_15_4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1554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2_15_2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onodehydroascorbate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240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2_21_1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13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1_21_1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8549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4_21_2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304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3_21_111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Arabinofuranohydrolase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176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3_12_17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016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3_12_20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18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6_12_20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304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7_12_19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hosphatidylinositol</w:t>
            </w:r>
          </w:p>
        </w:tc>
      </w:tr>
      <w:tr>
        <w:trPr>
          <w:trHeight w:val="274" w:hRule="exact"/>
        </w:trPr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1109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_12_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3378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_12_6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07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9_12_6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9617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_12_57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4" w:hRule="atLeast"/>
        </w:trPr>
        <w:tc>
          <w:tcPr>
            <w:tcW w:w="15328" w:type="dxa"/>
            <w:gridSpan w:val="16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re orf distance_uORF length_intercistronic distance.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Functional annotation based on “The UniProt Knowledgebase (UniProt)” database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Identifiers may not be unique among the tables as different combinations of uORFs were conser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ibosomal rRNA genes have been remo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orient="landscape" w:w="15840" w:h="12240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6T03:39:00Z</dcterms:created>
  <dc:creator>michael</dc:creator>
  <dc:description/>
  <cp:keywords/>
  <dc:language>en-US</dc:language>
  <cp:lastModifiedBy>michael.tran</cp:lastModifiedBy>
  <dcterms:modified xsi:type="dcterms:W3CDTF">2007-11-01T01:12:00Z</dcterms:modified>
  <cp:revision>21</cp:revision>
  <dc:subject/>
  <dc:title>Table 3</dc:title>
</cp:coreProperties>
</file>